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C0FC" w14:textId="77777777" w:rsidR="00A12508" w:rsidRPr="00281EA5" w:rsidRDefault="00DA6D99" w:rsidP="00A12508">
      <w:pPr>
        <w:jc w:val="center"/>
        <w:rPr>
          <w:rFonts w:asciiTheme="minorHAnsi" w:hAnsiTheme="minorHAnsi" w:cstheme="minorHAnsi"/>
          <w:b/>
        </w:rPr>
      </w:pPr>
      <w:r w:rsidRPr="00281EA5">
        <w:rPr>
          <w:rFonts w:asciiTheme="minorHAnsi" w:hAnsiTheme="minorHAnsi" w:cstheme="minorHAnsi"/>
          <w:b/>
        </w:rPr>
        <w:t>Search Report</w:t>
      </w:r>
    </w:p>
    <w:p w14:paraId="5BB74CAD" w14:textId="02AF7BDA" w:rsidR="00492048" w:rsidRPr="00281EA5" w:rsidRDefault="007A3D60" w:rsidP="00492048">
      <w:pPr>
        <w:jc w:val="center"/>
        <w:rPr>
          <w:rFonts w:asciiTheme="minorHAnsi" w:hAnsiTheme="minorHAnsi" w:cstheme="minorHAnsi"/>
          <w:b/>
        </w:rPr>
      </w:pPr>
      <w:r w:rsidRPr="00281EA5">
        <w:rPr>
          <w:rFonts w:asciiTheme="minorHAnsi" w:hAnsiTheme="minorHAnsi" w:cstheme="minorHAnsi"/>
          <w:b/>
        </w:rPr>
        <w:t>TITLE</w:t>
      </w:r>
      <w:r w:rsidR="00D613FF" w:rsidRPr="00281EA5">
        <w:rPr>
          <w:rFonts w:asciiTheme="minorHAnsi" w:hAnsiTheme="minorHAnsi" w:cstheme="minorHAnsi"/>
          <w:b/>
        </w:rPr>
        <w:t>:</w:t>
      </w:r>
      <w:r w:rsidR="006A0F3D" w:rsidRPr="00281EA5">
        <w:rPr>
          <w:rFonts w:asciiTheme="minorHAnsi" w:eastAsia="Calibri" w:hAnsiTheme="minorHAnsi" w:cstheme="minorHAnsi"/>
          <w:b/>
          <w:color w:val="000000"/>
        </w:rPr>
        <w:t xml:space="preserve"> Cost of Illness of Breast Cancer in Low- and Middle-Income Countries: A Systematic Review</w:t>
      </w:r>
    </w:p>
    <w:p w14:paraId="3D526589" w14:textId="09E56A20" w:rsidR="00D0441B" w:rsidRPr="004556F7" w:rsidRDefault="001C18A6" w:rsidP="004556F7">
      <w:pPr>
        <w:jc w:val="center"/>
        <w:rPr>
          <w:rFonts w:asciiTheme="minorHAnsi" w:hAnsiTheme="minorHAnsi" w:cstheme="minorHAnsi"/>
          <w:b/>
        </w:rPr>
      </w:pPr>
      <w:r w:rsidRPr="00281EA5">
        <w:rPr>
          <w:rFonts w:asciiTheme="minorHAnsi" w:hAnsiTheme="minorHAnsi" w:cstheme="minorHAnsi"/>
          <w:b/>
        </w:rPr>
        <w:t>Time frame</w:t>
      </w:r>
      <w:r w:rsidR="002B577A" w:rsidRPr="00281EA5">
        <w:rPr>
          <w:rFonts w:asciiTheme="minorHAnsi" w:hAnsiTheme="minorHAnsi" w:cstheme="minorHAnsi"/>
          <w:b/>
        </w:rPr>
        <w:t>:</w:t>
      </w:r>
      <w:r w:rsidR="0057075B" w:rsidRPr="00281EA5">
        <w:rPr>
          <w:rFonts w:asciiTheme="minorHAnsi" w:hAnsiTheme="minorHAnsi" w:cstheme="minorHAnsi"/>
          <w:b/>
        </w:rPr>
        <w:t xml:space="preserve"> </w:t>
      </w:r>
      <w:r w:rsidR="00AA2122">
        <w:rPr>
          <w:rFonts w:asciiTheme="minorHAnsi" w:hAnsiTheme="minorHAnsi" w:cstheme="minorHAnsi"/>
          <w:b/>
        </w:rPr>
        <w:t xml:space="preserve">literatures until </w:t>
      </w:r>
      <w:r w:rsidR="00F736E4" w:rsidRPr="00281EA5">
        <w:rPr>
          <w:rFonts w:asciiTheme="minorHAnsi" w:hAnsiTheme="minorHAnsi" w:cstheme="minorHAnsi"/>
          <w:b/>
        </w:rPr>
        <w:t>25 Dec 202</w:t>
      </w:r>
      <w:r w:rsidR="00FC7C0C">
        <w:rPr>
          <w:rFonts w:asciiTheme="minorHAnsi" w:hAnsiTheme="minorHAnsi" w:cstheme="minorHAnsi"/>
          <w:b/>
        </w:rPr>
        <w:t>3</w:t>
      </w:r>
    </w:p>
    <w:p w14:paraId="1D0E0BA5" w14:textId="77777777" w:rsidR="00D0441B" w:rsidRPr="00ED03CF" w:rsidRDefault="00D0441B" w:rsidP="00562AB7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397"/>
        <w:gridCol w:w="2977"/>
        <w:gridCol w:w="2268"/>
      </w:tblGrid>
      <w:tr w:rsidR="00003063" w:rsidRPr="00ED03CF" w14:paraId="35D3CB1E" w14:textId="664BB62A" w:rsidTr="00A54FCA">
        <w:trPr>
          <w:trHeight w:val="310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686DDD86" w14:textId="31DC05E7" w:rsidR="00003063" w:rsidRPr="00B740F6" w:rsidRDefault="00003063" w:rsidP="0012412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59D855CA" w14:textId="77777777" w:rsidR="00003063" w:rsidRPr="00B740F6" w:rsidRDefault="00003063" w:rsidP="0012412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te of Search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DEF7122" w14:textId="77777777" w:rsidR="00003063" w:rsidRPr="00B740F6" w:rsidRDefault="00003063" w:rsidP="0012412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cords retrieved</w:t>
            </w:r>
          </w:p>
        </w:tc>
      </w:tr>
      <w:tr w:rsidR="00003063" w:rsidRPr="00ED03CF" w14:paraId="27FE18C2" w14:textId="4DC5348A" w:rsidTr="00C861A7">
        <w:trPr>
          <w:trHeight w:val="310"/>
        </w:trPr>
        <w:tc>
          <w:tcPr>
            <w:tcW w:w="3397" w:type="dxa"/>
            <w:shd w:val="clear" w:color="auto" w:fill="auto"/>
          </w:tcPr>
          <w:p w14:paraId="16149D57" w14:textId="175B7A8B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03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CHRANE Library</w:t>
            </w:r>
          </w:p>
        </w:tc>
        <w:tc>
          <w:tcPr>
            <w:tcW w:w="2977" w:type="dxa"/>
            <w:shd w:val="clear" w:color="auto" w:fill="auto"/>
            <w:noWrap/>
          </w:tcPr>
          <w:p w14:paraId="2FE4C2A3" w14:textId="79B463BA" w:rsidR="00003063" w:rsidRPr="00ED03CF" w:rsidRDefault="00DA05EA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/5/2022</w:t>
            </w:r>
            <w:r w:rsidR="00FC7C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556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6034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2/2022</w:t>
            </w:r>
            <w:r w:rsidR="00FC7C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&amp; 25/12/2023</w:t>
            </w:r>
          </w:p>
        </w:tc>
        <w:tc>
          <w:tcPr>
            <w:tcW w:w="2268" w:type="dxa"/>
            <w:shd w:val="clear" w:color="auto" w:fill="auto"/>
            <w:noWrap/>
          </w:tcPr>
          <w:p w14:paraId="38B58D64" w14:textId="2F833E01" w:rsidR="00003063" w:rsidRPr="00ED03CF" w:rsidRDefault="00FC7C0C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003063" w:rsidRPr="00ED03CF" w14:paraId="2FAC8737" w14:textId="66392ED9" w:rsidTr="00C861A7">
        <w:trPr>
          <w:trHeight w:val="67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18CB26A5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4963965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40F07D6" w14:textId="77777777" w:rsidR="00003063" w:rsidRPr="00ED03CF" w:rsidRDefault="00003063" w:rsidP="00AC1B1F">
            <w:pPr>
              <w:ind w:left="7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03063" w:rsidRPr="00ED03CF" w14:paraId="3AC5D78F" w14:textId="02DB3760" w:rsidTr="00C861A7">
        <w:trPr>
          <w:trHeight w:val="310"/>
        </w:trPr>
        <w:tc>
          <w:tcPr>
            <w:tcW w:w="3397" w:type="dxa"/>
            <w:shd w:val="clear" w:color="auto" w:fill="auto"/>
          </w:tcPr>
          <w:p w14:paraId="162C8187" w14:textId="688C3713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03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quest Dissertation &amp; Thesis</w:t>
            </w:r>
          </w:p>
        </w:tc>
        <w:tc>
          <w:tcPr>
            <w:tcW w:w="2977" w:type="dxa"/>
            <w:shd w:val="clear" w:color="auto" w:fill="auto"/>
            <w:noWrap/>
          </w:tcPr>
          <w:p w14:paraId="4471D542" w14:textId="427C9D0A" w:rsidR="00003063" w:rsidRPr="00ED03CF" w:rsidRDefault="00556607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6034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2/2022</w:t>
            </w:r>
            <w:r w:rsidR="00FC7C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&amp; 25/12/23</w:t>
            </w:r>
          </w:p>
        </w:tc>
        <w:tc>
          <w:tcPr>
            <w:tcW w:w="2268" w:type="dxa"/>
            <w:shd w:val="clear" w:color="auto" w:fill="auto"/>
            <w:noWrap/>
          </w:tcPr>
          <w:p w14:paraId="076B4F17" w14:textId="0BB423EE" w:rsidR="00003063" w:rsidRPr="00ED03CF" w:rsidRDefault="00E87590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03063" w:rsidRPr="00ED03CF" w14:paraId="5F9A826B" w14:textId="18029A78" w:rsidTr="00C861A7">
        <w:trPr>
          <w:trHeight w:val="67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297F04F9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8EE8C51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8BDACCA" w14:textId="77777777" w:rsidR="00003063" w:rsidRPr="00ED03CF" w:rsidRDefault="00003063" w:rsidP="00AC1B1F">
            <w:pPr>
              <w:ind w:left="7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03063" w:rsidRPr="00ED03CF" w14:paraId="17C0EA8A" w14:textId="2DFA8C13" w:rsidTr="00C861A7">
        <w:trPr>
          <w:trHeight w:val="310"/>
        </w:trPr>
        <w:tc>
          <w:tcPr>
            <w:tcW w:w="3397" w:type="dxa"/>
            <w:shd w:val="clear" w:color="auto" w:fill="auto"/>
          </w:tcPr>
          <w:p w14:paraId="55C61899" w14:textId="0E86406B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03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us</w:t>
            </w:r>
            <w:r w:rsidR="008853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atabase</w:t>
            </w:r>
          </w:p>
        </w:tc>
        <w:tc>
          <w:tcPr>
            <w:tcW w:w="2977" w:type="dxa"/>
            <w:shd w:val="clear" w:color="auto" w:fill="auto"/>
            <w:noWrap/>
          </w:tcPr>
          <w:p w14:paraId="3FB98964" w14:textId="16D22E07" w:rsidR="00E87590" w:rsidRPr="00ED03CF" w:rsidRDefault="00DA05EA" w:rsidP="00E8759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/5/2022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556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6034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2/2022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&amp; 25/12/2022</w:t>
            </w:r>
          </w:p>
          <w:p w14:paraId="2BAA8019" w14:textId="356C1588" w:rsidR="008F0CEC" w:rsidRPr="00ED03CF" w:rsidRDefault="008F0CEC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0CD30DB1" w14:textId="6D636BDF" w:rsidR="00003063" w:rsidRPr="00ED03CF" w:rsidRDefault="008853D0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</w:tr>
      <w:tr w:rsidR="00003063" w:rsidRPr="00ED03CF" w14:paraId="1564DCB1" w14:textId="4B6E1FEB" w:rsidTr="00C861A7">
        <w:trPr>
          <w:trHeight w:val="50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12C79626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DD7FB30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B981B86" w14:textId="77777777" w:rsidR="00003063" w:rsidRPr="00ED03CF" w:rsidRDefault="00003063" w:rsidP="00AC1B1F">
            <w:pPr>
              <w:ind w:left="7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03063" w:rsidRPr="00ED03CF" w14:paraId="6A838936" w14:textId="77777777" w:rsidTr="00C861A7">
        <w:trPr>
          <w:trHeight w:val="50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2560FC42" w14:textId="1333CAD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DA05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4BA37D6" w14:textId="00A7D04B" w:rsidR="00003063" w:rsidRPr="00ED03CF" w:rsidRDefault="00603437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/5/202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, </w:t>
            </w:r>
            <w:r w:rsidR="00556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2/2022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&amp; 25/12/202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6FCC7A3" w14:textId="309BA0FA" w:rsidR="00003063" w:rsidRPr="00ED03CF" w:rsidRDefault="008853D0" w:rsidP="0096714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E87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</w:tr>
      <w:tr w:rsidR="00003063" w:rsidRPr="00ED03CF" w14:paraId="4AD5DA56" w14:textId="77777777" w:rsidTr="00C861A7">
        <w:trPr>
          <w:trHeight w:val="50"/>
        </w:trPr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7F64C84C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58650990" w14:textId="77777777" w:rsidR="00003063" w:rsidRPr="00ED03CF" w:rsidRDefault="00003063" w:rsidP="00AC1B1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72CC031" w14:textId="77777777" w:rsidR="00003063" w:rsidRPr="00ED03CF" w:rsidRDefault="00003063" w:rsidP="00AC1B1F">
            <w:pPr>
              <w:ind w:left="7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05C13" w:rsidRPr="00ED03CF" w14:paraId="3790BBE9" w14:textId="27887D7C" w:rsidTr="006364E3">
        <w:trPr>
          <w:trHeight w:val="310"/>
        </w:trPr>
        <w:tc>
          <w:tcPr>
            <w:tcW w:w="6374" w:type="dxa"/>
            <w:gridSpan w:val="2"/>
            <w:shd w:val="clear" w:color="auto" w:fill="auto"/>
          </w:tcPr>
          <w:p w14:paraId="0AE48051" w14:textId="5DADDA55" w:rsidR="00D05C13" w:rsidRPr="00ED03CF" w:rsidRDefault="00D05C13" w:rsidP="00B740F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before de-duplication</w:t>
            </w:r>
          </w:p>
        </w:tc>
        <w:tc>
          <w:tcPr>
            <w:tcW w:w="2268" w:type="dxa"/>
            <w:shd w:val="clear" w:color="auto" w:fill="auto"/>
            <w:noWrap/>
          </w:tcPr>
          <w:p w14:paraId="65B04D42" w14:textId="327EB502" w:rsidR="00D05C13" w:rsidRPr="00ED03CF" w:rsidRDefault="002233B9" w:rsidP="00B740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1</w:t>
            </w:r>
          </w:p>
        </w:tc>
      </w:tr>
      <w:tr w:rsidR="00DA05EA" w:rsidRPr="00ED03CF" w14:paraId="0E141C72" w14:textId="77777777" w:rsidTr="006364E3">
        <w:trPr>
          <w:trHeight w:val="310"/>
        </w:trPr>
        <w:tc>
          <w:tcPr>
            <w:tcW w:w="6374" w:type="dxa"/>
            <w:gridSpan w:val="2"/>
            <w:shd w:val="clear" w:color="auto" w:fill="auto"/>
          </w:tcPr>
          <w:p w14:paraId="633A6A5D" w14:textId="30491F61" w:rsidR="00DA05EA" w:rsidRPr="00B740F6" w:rsidRDefault="00DA05EA" w:rsidP="00B740F6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after </w:t>
            </w:r>
            <w:r w:rsidRPr="00B740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-duplication</w:t>
            </w:r>
          </w:p>
        </w:tc>
        <w:tc>
          <w:tcPr>
            <w:tcW w:w="2268" w:type="dxa"/>
            <w:shd w:val="clear" w:color="auto" w:fill="auto"/>
            <w:noWrap/>
          </w:tcPr>
          <w:p w14:paraId="530F53F1" w14:textId="75177486" w:rsidR="00DA05EA" w:rsidRDefault="00266F26" w:rsidP="00B740F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7</w:t>
            </w:r>
          </w:p>
        </w:tc>
      </w:tr>
    </w:tbl>
    <w:p w14:paraId="50A4201E" w14:textId="77777777" w:rsidR="00D0441B" w:rsidRPr="006E7E36" w:rsidRDefault="00D0441B" w:rsidP="00562AB7">
      <w:pPr>
        <w:rPr>
          <w:rFonts w:asciiTheme="minorHAnsi" w:hAnsiTheme="minorHAnsi" w:cstheme="minorHAnsi"/>
          <w:b/>
          <w:sz w:val="20"/>
          <w:szCs w:val="20"/>
        </w:rPr>
      </w:pPr>
    </w:p>
    <w:p w14:paraId="151E8948" w14:textId="77777777" w:rsidR="00EC0BF1" w:rsidRPr="00ED03CF" w:rsidRDefault="00EC0BF1" w:rsidP="00B410BA">
      <w:pPr>
        <w:spacing w:line="276" w:lineRule="auto"/>
        <w:rPr>
          <w:rFonts w:asciiTheme="minorHAnsi" w:hAnsiTheme="minorHAnsi" w:cstheme="minorHAnsi"/>
          <w:color w:val="0A0905"/>
          <w:sz w:val="20"/>
          <w:szCs w:val="20"/>
        </w:rPr>
      </w:pPr>
    </w:p>
    <w:p w14:paraId="4F8554EA" w14:textId="77777777" w:rsidR="00EC0BF1" w:rsidRPr="00ED03CF" w:rsidRDefault="00EC0BF1" w:rsidP="00B410BA">
      <w:pPr>
        <w:spacing w:line="276" w:lineRule="auto"/>
        <w:rPr>
          <w:rFonts w:asciiTheme="minorHAnsi" w:hAnsiTheme="minorHAnsi" w:cstheme="minorHAnsi"/>
          <w:b/>
          <w:color w:val="0A0905"/>
          <w:sz w:val="20"/>
          <w:szCs w:val="20"/>
        </w:rPr>
      </w:pP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925"/>
        <w:gridCol w:w="5872"/>
        <w:gridCol w:w="850"/>
      </w:tblGrid>
      <w:tr w:rsidR="00743EE9" w:rsidRPr="006E7E36" w14:paraId="535CA693" w14:textId="77777777" w:rsidTr="00A54FCA">
        <w:trPr>
          <w:trHeight w:val="71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DF6D6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Title of Systematic Review</w:t>
            </w:r>
          </w:p>
        </w:tc>
        <w:tc>
          <w:tcPr>
            <w:tcW w:w="6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343A9" w14:textId="77777777" w:rsidR="00743EE9" w:rsidRPr="006E7E36" w:rsidRDefault="00743EE9" w:rsidP="00396C6A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E7E36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</w:rPr>
              <w:t>Cost of Illness of Breast Cancer in Low- and Middle-Income Countries: A Systematic Review</w:t>
            </w:r>
          </w:p>
          <w:p w14:paraId="34379505" w14:textId="77777777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43EE9" w:rsidRPr="006E7E36" w14:paraId="76C0D2F6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335D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Identificatio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4815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Records identified through database search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2A8B" w14:textId="3396BC8B" w:rsidR="00743EE9" w:rsidRPr="006E7E36" w:rsidRDefault="0052176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1351</w:t>
            </w:r>
          </w:p>
        </w:tc>
      </w:tr>
      <w:tr w:rsidR="00743EE9" w:rsidRPr="006E7E36" w14:paraId="308E2A0C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179C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969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Additional records identified through other sourc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0D89" w14:textId="458F590C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2</w:t>
            </w:r>
          </w:p>
        </w:tc>
      </w:tr>
      <w:tr w:rsidR="00743EE9" w:rsidRPr="006E7E36" w14:paraId="0B466A47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C9C7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Screening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B2B6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Records after duplicates remov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44F" w14:textId="2D048BCB" w:rsidR="00743EE9" w:rsidRPr="006E7E36" w:rsidRDefault="0052176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1017</w:t>
            </w:r>
          </w:p>
        </w:tc>
      </w:tr>
      <w:tr w:rsidR="00743EE9" w:rsidRPr="006E7E36" w14:paraId="5C6DE60F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EC87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BC80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Records scree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62F4" w14:textId="415DC4F4" w:rsidR="00743EE9" w:rsidRPr="006E7E36" w:rsidRDefault="0052176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1017</w:t>
            </w:r>
          </w:p>
        </w:tc>
      </w:tr>
      <w:tr w:rsidR="00743EE9" w:rsidRPr="006E7E36" w14:paraId="2BC0C440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A8DC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F0D6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Records exclu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37C1" w14:textId="78ABF312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9</w:t>
            </w:r>
            <w:r w:rsidR="002F2795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71</w:t>
            </w:r>
          </w:p>
        </w:tc>
      </w:tr>
      <w:tr w:rsidR="00743EE9" w:rsidRPr="006E7E36" w14:paraId="02790624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9CA0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Eligibility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63A5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Full-text articles assessed for eligi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6949" w14:textId="2A229DA7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4</w:t>
            </w:r>
            <w:r w:rsidR="002F2795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6</w:t>
            </w:r>
          </w:p>
        </w:tc>
      </w:tr>
      <w:tr w:rsidR="00743EE9" w:rsidRPr="006E7E36" w14:paraId="694FF547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46C7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26DF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Full-text articles excluded, with reas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D0A" w14:textId="74BA769A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3</w:t>
            </w:r>
            <w:r w:rsidR="00000C4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4</w:t>
            </w:r>
          </w:p>
        </w:tc>
      </w:tr>
      <w:tr w:rsidR="00743EE9" w:rsidRPr="006E7E36" w14:paraId="21FE0C2E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8D2B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Included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856E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Studies included in qualitative synthes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D2DB" w14:textId="1C664C3C" w:rsidR="00743EE9" w:rsidRPr="006E7E36" w:rsidRDefault="00000C46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1</w:t>
            </w:r>
            <w:r w:rsidR="00967147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2</w:t>
            </w:r>
          </w:p>
        </w:tc>
      </w:tr>
      <w:tr w:rsidR="00743EE9" w:rsidRPr="006E7E36" w14:paraId="5D257125" w14:textId="77777777" w:rsidTr="00A54FCA">
        <w:trPr>
          <w:trHeight w:val="37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46A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46BA" w14:textId="77777777" w:rsidR="00743EE9" w:rsidRPr="006E7E36" w:rsidRDefault="00743EE9" w:rsidP="00396C6A">
            <w:pPr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Studies included in quantitative sy</w:t>
            </w:r>
            <w:r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n</w:t>
            </w: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thesis (meta-analysi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F43B" w14:textId="77777777" w:rsidR="00743EE9" w:rsidRPr="006E7E36" w:rsidRDefault="00743EE9" w:rsidP="00396C6A">
            <w:pPr>
              <w:jc w:val="center"/>
              <w:rPr>
                <w:rFonts w:cs="Calibri"/>
                <w:color w:val="000000"/>
                <w:sz w:val="20"/>
                <w:szCs w:val="20"/>
                <w:lang w:val="en-MY" w:eastAsia="zh-CN"/>
              </w:rPr>
            </w:pPr>
            <w:r w:rsidRPr="006E7E36">
              <w:rPr>
                <w:rFonts w:cs="Calibri"/>
                <w:color w:val="000000"/>
                <w:sz w:val="20"/>
                <w:szCs w:val="20"/>
                <w:lang w:val="en-MY" w:eastAsia="zh-CN"/>
              </w:rPr>
              <w:t>0</w:t>
            </w:r>
          </w:p>
        </w:tc>
      </w:tr>
    </w:tbl>
    <w:p w14:paraId="3D16DF69" w14:textId="77777777" w:rsidR="00502759" w:rsidRDefault="00502759" w:rsidP="00B410BA">
      <w:pPr>
        <w:spacing w:line="276" w:lineRule="auto"/>
        <w:rPr>
          <w:rFonts w:asciiTheme="minorHAnsi" w:hAnsiTheme="minorHAnsi" w:cstheme="minorHAnsi"/>
          <w:sz w:val="20"/>
          <w:szCs w:val="20"/>
        </w:rPr>
      </w:pPr>
    </w:p>
    <w:p w14:paraId="6F5315CF" w14:textId="77777777" w:rsidR="00502759" w:rsidRPr="00ED03CF" w:rsidRDefault="00502759" w:rsidP="00B410BA">
      <w:pPr>
        <w:spacing w:line="276" w:lineRule="auto"/>
        <w:rPr>
          <w:rFonts w:asciiTheme="minorHAnsi" w:hAnsiTheme="minorHAnsi" w:cstheme="minorHAnsi"/>
          <w:sz w:val="20"/>
          <w:szCs w:val="20"/>
        </w:rPr>
      </w:pPr>
    </w:p>
    <w:sectPr w:rsidR="00502759" w:rsidRPr="00ED03CF" w:rsidSect="008A3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7DE12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4D28F7"/>
    <w:multiLevelType w:val="multilevel"/>
    <w:tmpl w:val="7C68F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303D15"/>
    <w:multiLevelType w:val="hybridMultilevel"/>
    <w:tmpl w:val="477233F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36F5A"/>
    <w:multiLevelType w:val="multilevel"/>
    <w:tmpl w:val="D71A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86771116">
    <w:abstractNumId w:val="3"/>
  </w:num>
  <w:num w:numId="2" w16cid:durableId="526261825">
    <w:abstractNumId w:val="1"/>
  </w:num>
  <w:num w:numId="3" w16cid:durableId="1590433123">
    <w:abstractNumId w:val="0"/>
  </w:num>
  <w:num w:numId="4" w16cid:durableId="1849443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78"/>
    <w:rsid w:val="0000076B"/>
    <w:rsid w:val="00000C46"/>
    <w:rsid w:val="00001171"/>
    <w:rsid w:val="00003063"/>
    <w:rsid w:val="000102DE"/>
    <w:rsid w:val="00014737"/>
    <w:rsid w:val="000160EE"/>
    <w:rsid w:val="000171F4"/>
    <w:rsid w:val="00027C5E"/>
    <w:rsid w:val="00037968"/>
    <w:rsid w:val="00042724"/>
    <w:rsid w:val="0004492E"/>
    <w:rsid w:val="00053149"/>
    <w:rsid w:val="000612F0"/>
    <w:rsid w:val="00061F3B"/>
    <w:rsid w:val="000738AC"/>
    <w:rsid w:val="000851B7"/>
    <w:rsid w:val="000A3D56"/>
    <w:rsid w:val="000D01C9"/>
    <w:rsid w:val="0010395B"/>
    <w:rsid w:val="00116B72"/>
    <w:rsid w:val="00124121"/>
    <w:rsid w:val="00127C20"/>
    <w:rsid w:val="001548DA"/>
    <w:rsid w:val="00160AE3"/>
    <w:rsid w:val="00163D36"/>
    <w:rsid w:val="00166F70"/>
    <w:rsid w:val="00170EDB"/>
    <w:rsid w:val="001A08C4"/>
    <w:rsid w:val="001B791E"/>
    <w:rsid w:val="001C18A6"/>
    <w:rsid w:val="001C5665"/>
    <w:rsid w:val="001C62F3"/>
    <w:rsid w:val="001D6682"/>
    <w:rsid w:val="001E6B74"/>
    <w:rsid w:val="001F2385"/>
    <w:rsid w:val="001F4F91"/>
    <w:rsid w:val="00207F3C"/>
    <w:rsid w:val="00211059"/>
    <w:rsid w:val="00211951"/>
    <w:rsid w:val="0022129B"/>
    <w:rsid w:val="00223382"/>
    <w:rsid w:val="002233B9"/>
    <w:rsid w:val="00232EE5"/>
    <w:rsid w:val="00234DC1"/>
    <w:rsid w:val="00236D2B"/>
    <w:rsid w:val="002408A2"/>
    <w:rsid w:val="00240F1F"/>
    <w:rsid w:val="00242FD7"/>
    <w:rsid w:val="00244BC9"/>
    <w:rsid w:val="002463B2"/>
    <w:rsid w:val="00263DFA"/>
    <w:rsid w:val="00266F26"/>
    <w:rsid w:val="0026720C"/>
    <w:rsid w:val="002706A3"/>
    <w:rsid w:val="00273672"/>
    <w:rsid w:val="002761CF"/>
    <w:rsid w:val="00281EA5"/>
    <w:rsid w:val="002912E4"/>
    <w:rsid w:val="0029133E"/>
    <w:rsid w:val="002A0E03"/>
    <w:rsid w:val="002A5293"/>
    <w:rsid w:val="002B07A5"/>
    <w:rsid w:val="002B577A"/>
    <w:rsid w:val="002C08F8"/>
    <w:rsid w:val="002C3F6F"/>
    <w:rsid w:val="002C748D"/>
    <w:rsid w:val="002D2953"/>
    <w:rsid w:val="002D5F7C"/>
    <w:rsid w:val="002E1A5D"/>
    <w:rsid w:val="002E2D05"/>
    <w:rsid w:val="002F11E2"/>
    <w:rsid w:val="002F2795"/>
    <w:rsid w:val="002F29EE"/>
    <w:rsid w:val="00301D48"/>
    <w:rsid w:val="00306FAE"/>
    <w:rsid w:val="00317F31"/>
    <w:rsid w:val="00323C2C"/>
    <w:rsid w:val="003304F7"/>
    <w:rsid w:val="00356217"/>
    <w:rsid w:val="00361838"/>
    <w:rsid w:val="00393D9B"/>
    <w:rsid w:val="003957D8"/>
    <w:rsid w:val="003A02EA"/>
    <w:rsid w:val="003A609D"/>
    <w:rsid w:val="003B73A2"/>
    <w:rsid w:val="003C20F2"/>
    <w:rsid w:val="003D5D15"/>
    <w:rsid w:val="003D6D77"/>
    <w:rsid w:val="003E6191"/>
    <w:rsid w:val="00400E6D"/>
    <w:rsid w:val="00402F63"/>
    <w:rsid w:val="0041416C"/>
    <w:rsid w:val="004146E3"/>
    <w:rsid w:val="004256CD"/>
    <w:rsid w:val="004345FA"/>
    <w:rsid w:val="004409A0"/>
    <w:rsid w:val="004449D0"/>
    <w:rsid w:val="00446048"/>
    <w:rsid w:val="00450815"/>
    <w:rsid w:val="004556F7"/>
    <w:rsid w:val="0045646B"/>
    <w:rsid w:val="00472315"/>
    <w:rsid w:val="00485AFD"/>
    <w:rsid w:val="00492048"/>
    <w:rsid w:val="004A3D59"/>
    <w:rsid w:val="004A7958"/>
    <w:rsid w:val="004B196D"/>
    <w:rsid w:val="004C02D5"/>
    <w:rsid w:val="004D2C76"/>
    <w:rsid w:val="004D448F"/>
    <w:rsid w:val="004D56BE"/>
    <w:rsid w:val="004D5F4E"/>
    <w:rsid w:val="004E25C2"/>
    <w:rsid w:val="004E3123"/>
    <w:rsid w:val="004E6175"/>
    <w:rsid w:val="004F2761"/>
    <w:rsid w:val="004F500F"/>
    <w:rsid w:val="00502759"/>
    <w:rsid w:val="00503F84"/>
    <w:rsid w:val="00504DD5"/>
    <w:rsid w:val="005100CC"/>
    <w:rsid w:val="00521769"/>
    <w:rsid w:val="00525078"/>
    <w:rsid w:val="005370A8"/>
    <w:rsid w:val="00543A89"/>
    <w:rsid w:val="00551E67"/>
    <w:rsid w:val="00556607"/>
    <w:rsid w:val="00562AB7"/>
    <w:rsid w:val="0057075B"/>
    <w:rsid w:val="00573D54"/>
    <w:rsid w:val="00576B33"/>
    <w:rsid w:val="005A06DF"/>
    <w:rsid w:val="005A0DC5"/>
    <w:rsid w:val="005A4780"/>
    <w:rsid w:val="005B43C4"/>
    <w:rsid w:val="005C32DA"/>
    <w:rsid w:val="005D2D51"/>
    <w:rsid w:val="005D5921"/>
    <w:rsid w:val="005E64F7"/>
    <w:rsid w:val="005F51A6"/>
    <w:rsid w:val="00603437"/>
    <w:rsid w:val="0060367F"/>
    <w:rsid w:val="00632905"/>
    <w:rsid w:val="00641A7E"/>
    <w:rsid w:val="00641FCC"/>
    <w:rsid w:val="00645B3C"/>
    <w:rsid w:val="00645CC7"/>
    <w:rsid w:val="006517E3"/>
    <w:rsid w:val="00662E5D"/>
    <w:rsid w:val="0066672C"/>
    <w:rsid w:val="00667271"/>
    <w:rsid w:val="00670175"/>
    <w:rsid w:val="006724BC"/>
    <w:rsid w:val="006804EB"/>
    <w:rsid w:val="0068133E"/>
    <w:rsid w:val="006902C6"/>
    <w:rsid w:val="006A0F3D"/>
    <w:rsid w:val="006A6228"/>
    <w:rsid w:val="006C16A6"/>
    <w:rsid w:val="006E6817"/>
    <w:rsid w:val="006E7E36"/>
    <w:rsid w:val="006F634B"/>
    <w:rsid w:val="006F7C52"/>
    <w:rsid w:val="0070231C"/>
    <w:rsid w:val="00743EE9"/>
    <w:rsid w:val="00756291"/>
    <w:rsid w:val="00764A51"/>
    <w:rsid w:val="00773AB2"/>
    <w:rsid w:val="007A132D"/>
    <w:rsid w:val="007A2A76"/>
    <w:rsid w:val="007A3D60"/>
    <w:rsid w:val="007A6188"/>
    <w:rsid w:val="007B397E"/>
    <w:rsid w:val="007B40C6"/>
    <w:rsid w:val="007C18D9"/>
    <w:rsid w:val="007C3013"/>
    <w:rsid w:val="007D3FB3"/>
    <w:rsid w:val="007D5FCB"/>
    <w:rsid w:val="007E10E6"/>
    <w:rsid w:val="007F56E0"/>
    <w:rsid w:val="00802136"/>
    <w:rsid w:val="00802618"/>
    <w:rsid w:val="00803DFF"/>
    <w:rsid w:val="0080497F"/>
    <w:rsid w:val="00807A34"/>
    <w:rsid w:val="00821452"/>
    <w:rsid w:val="00823817"/>
    <w:rsid w:val="00835785"/>
    <w:rsid w:val="0083650D"/>
    <w:rsid w:val="00836A2A"/>
    <w:rsid w:val="00852FA5"/>
    <w:rsid w:val="008652A2"/>
    <w:rsid w:val="0086543C"/>
    <w:rsid w:val="008766D5"/>
    <w:rsid w:val="008853D0"/>
    <w:rsid w:val="00892CB9"/>
    <w:rsid w:val="008A06BE"/>
    <w:rsid w:val="008A3A12"/>
    <w:rsid w:val="008A59B1"/>
    <w:rsid w:val="008A6484"/>
    <w:rsid w:val="008A6734"/>
    <w:rsid w:val="008C7023"/>
    <w:rsid w:val="008D161A"/>
    <w:rsid w:val="008F0CEC"/>
    <w:rsid w:val="008F16BE"/>
    <w:rsid w:val="00926AA7"/>
    <w:rsid w:val="00930195"/>
    <w:rsid w:val="00954ABE"/>
    <w:rsid w:val="00957365"/>
    <w:rsid w:val="00962309"/>
    <w:rsid w:val="00967147"/>
    <w:rsid w:val="009744D8"/>
    <w:rsid w:val="009747BD"/>
    <w:rsid w:val="00977C4B"/>
    <w:rsid w:val="009810F7"/>
    <w:rsid w:val="009842AF"/>
    <w:rsid w:val="009B74A8"/>
    <w:rsid w:val="009C1313"/>
    <w:rsid w:val="009C5D76"/>
    <w:rsid w:val="009F15EF"/>
    <w:rsid w:val="009F4C04"/>
    <w:rsid w:val="009F6986"/>
    <w:rsid w:val="009F7509"/>
    <w:rsid w:val="00A00487"/>
    <w:rsid w:val="00A12508"/>
    <w:rsid w:val="00A147AD"/>
    <w:rsid w:val="00A1556F"/>
    <w:rsid w:val="00A20CB5"/>
    <w:rsid w:val="00A30432"/>
    <w:rsid w:val="00A344B3"/>
    <w:rsid w:val="00A3697C"/>
    <w:rsid w:val="00A37CA0"/>
    <w:rsid w:val="00A43CCC"/>
    <w:rsid w:val="00A54FCA"/>
    <w:rsid w:val="00A610D1"/>
    <w:rsid w:val="00A65EEE"/>
    <w:rsid w:val="00A81C75"/>
    <w:rsid w:val="00A81EA4"/>
    <w:rsid w:val="00A83E86"/>
    <w:rsid w:val="00A860B5"/>
    <w:rsid w:val="00A863CA"/>
    <w:rsid w:val="00AA2122"/>
    <w:rsid w:val="00AA3D8B"/>
    <w:rsid w:val="00AA723E"/>
    <w:rsid w:val="00AB3784"/>
    <w:rsid w:val="00AB5FB7"/>
    <w:rsid w:val="00AB6AF3"/>
    <w:rsid w:val="00AC1B1F"/>
    <w:rsid w:val="00AD51A9"/>
    <w:rsid w:val="00AE4A0E"/>
    <w:rsid w:val="00AF6BD0"/>
    <w:rsid w:val="00B02A51"/>
    <w:rsid w:val="00B02B03"/>
    <w:rsid w:val="00B04C9A"/>
    <w:rsid w:val="00B05E92"/>
    <w:rsid w:val="00B13CA0"/>
    <w:rsid w:val="00B25D45"/>
    <w:rsid w:val="00B33271"/>
    <w:rsid w:val="00B410BA"/>
    <w:rsid w:val="00B54776"/>
    <w:rsid w:val="00B71882"/>
    <w:rsid w:val="00B732B5"/>
    <w:rsid w:val="00B740F6"/>
    <w:rsid w:val="00B80289"/>
    <w:rsid w:val="00B85C24"/>
    <w:rsid w:val="00B90CB5"/>
    <w:rsid w:val="00B9275E"/>
    <w:rsid w:val="00B96EB6"/>
    <w:rsid w:val="00BC221B"/>
    <w:rsid w:val="00BC2C05"/>
    <w:rsid w:val="00BD0E5D"/>
    <w:rsid w:val="00BD0EEF"/>
    <w:rsid w:val="00C11409"/>
    <w:rsid w:val="00C150D2"/>
    <w:rsid w:val="00C246C3"/>
    <w:rsid w:val="00C40B6E"/>
    <w:rsid w:val="00C46449"/>
    <w:rsid w:val="00C46C04"/>
    <w:rsid w:val="00C53C6D"/>
    <w:rsid w:val="00C57A08"/>
    <w:rsid w:val="00C66137"/>
    <w:rsid w:val="00C67A2F"/>
    <w:rsid w:val="00C861A7"/>
    <w:rsid w:val="00C94AD2"/>
    <w:rsid w:val="00C94E1C"/>
    <w:rsid w:val="00C9578E"/>
    <w:rsid w:val="00C9622A"/>
    <w:rsid w:val="00CA0561"/>
    <w:rsid w:val="00CB6B89"/>
    <w:rsid w:val="00CC4853"/>
    <w:rsid w:val="00CD13F2"/>
    <w:rsid w:val="00CD3F51"/>
    <w:rsid w:val="00CE191C"/>
    <w:rsid w:val="00CE45F5"/>
    <w:rsid w:val="00D0441B"/>
    <w:rsid w:val="00D05C13"/>
    <w:rsid w:val="00D10C9B"/>
    <w:rsid w:val="00D17C9D"/>
    <w:rsid w:val="00D2617F"/>
    <w:rsid w:val="00D47349"/>
    <w:rsid w:val="00D47A1F"/>
    <w:rsid w:val="00D566E8"/>
    <w:rsid w:val="00D56C0B"/>
    <w:rsid w:val="00D613FF"/>
    <w:rsid w:val="00D625E1"/>
    <w:rsid w:val="00D722B5"/>
    <w:rsid w:val="00D72B8B"/>
    <w:rsid w:val="00D74FC4"/>
    <w:rsid w:val="00D808E4"/>
    <w:rsid w:val="00DA05EA"/>
    <w:rsid w:val="00DA6D99"/>
    <w:rsid w:val="00DA7E04"/>
    <w:rsid w:val="00DB0FC6"/>
    <w:rsid w:val="00DB4546"/>
    <w:rsid w:val="00DE795B"/>
    <w:rsid w:val="00DE79E7"/>
    <w:rsid w:val="00DF0AEE"/>
    <w:rsid w:val="00DF1B34"/>
    <w:rsid w:val="00DF3FA9"/>
    <w:rsid w:val="00DF7A15"/>
    <w:rsid w:val="00E03461"/>
    <w:rsid w:val="00E330E1"/>
    <w:rsid w:val="00E4169A"/>
    <w:rsid w:val="00E60AC3"/>
    <w:rsid w:val="00E84F72"/>
    <w:rsid w:val="00E8653C"/>
    <w:rsid w:val="00E87590"/>
    <w:rsid w:val="00E95480"/>
    <w:rsid w:val="00EB7B42"/>
    <w:rsid w:val="00EC0BF1"/>
    <w:rsid w:val="00ED03CF"/>
    <w:rsid w:val="00ED14EA"/>
    <w:rsid w:val="00ED28C7"/>
    <w:rsid w:val="00F0301E"/>
    <w:rsid w:val="00F32109"/>
    <w:rsid w:val="00F5260C"/>
    <w:rsid w:val="00F736E4"/>
    <w:rsid w:val="00F73BD7"/>
    <w:rsid w:val="00F80B8B"/>
    <w:rsid w:val="00F84071"/>
    <w:rsid w:val="00F96C20"/>
    <w:rsid w:val="00FA349B"/>
    <w:rsid w:val="00FA4401"/>
    <w:rsid w:val="00FB6865"/>
    <w:rsid w:val="00FC230A"/>
    <w:rsid w:val="00FC4E4C"/>
    <w:rsid w:val="00FC60A5"/>
    <w:rsid w:val="00FC7C0C"/>
    <w:rsid w:val="00FD4E53"/>
    <w:rsid w:val="00FD6BE2"/>
    <w:rsid w:val="00FF4A62"/>
    <w:rsid w:val="00FF4EBD"/>
    <w:rsid w:val="00FF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D6227"/>
  <w15:chartTrackingRefBased/>
  <w15:docId w15:val="{A4C0D008-5EA7-442E-AE88-AE1F95E1B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63D36"/>
    <w:rPr>
      <w:rFonts w:eastAsia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525078"/>
    <w:pPr>
      <w:keepNext/>
      <w:keepLines/>
      <w:spacing w:before="48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525078"/>
    <w:pPr>
      <w:spacing w:after="90"/>
      <w:outlineLvl w:val="1"/>
    </w:pPr>
    <w:rPr>
      <w:rFonts w:ascii="Arial" w:eastAsia="Calibri" w:hAnsi="Arial" w:cs="Arial"/>
      <w:b/>
      <w:bCs/>
      <w:sz w:val="27"/>
      <w:szCs w:val="27"/>
    </w:rPr>
  </w:style>
  <w:style w:type="paragraph" w:styleId="Heading3">
    <w:name w:val="heading 3"/>
    <w:basedOn w:val="Normal"/>
    <w:link w:val="Heading3Char"/>
    <w:qFormat/>
    <w:rsid w:val="00525078"/>
    <w:pPr>
      <w:spacing w:after="90"/>
      <w:outlineLvl w:val="2"/>
    </w:pPr>
    <w:rPr>
      <w:rFonts w:ascii="Arial" w:eastAsia="Calibri" w:hAnsi="Arial" w:cs="Arial"/>
      <w:b/>
      <w:bCs/>
      <w:i/>
      <w:i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562AB7"/>
    <w:pPr>
      <w:keepNext/>
      <w:keepLines/>
      <w:spacing w:before="200"/>
      <w:outlineLvl w:val="3"/>
    </w:pPr>
    <w:rPr>
      <w:rFonts w:ascii="Cambria" w:eastAsia="Calibri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locked/>
    <w:rsid w:val="00525078"/>
    <w:rPr>
      <w:rFonts w:ascii="Arial" w:hAnsi="Arial" w:cs="Arial"/>
      <w:b/>
      <w:bCs/>
      <w:sz w:val="27"/>
      <w:szCs w:val="27"/>
    </w:rPr>
  </w:style>
  <w:style w:type="character" w:customStyle="1" w:styleId="Heading3Char">
    <w:name w:val="Heading 3 Char"/>
    <w:link w:val="Heading3"/>
    <w:locked/>
    <w:rsid w:val="00525078"/>
    <w:rPr>
      <w:rFonts w:ascii="Arial" w:hAnsi="Arial" w:cs="Arial"/>
      <w:b/>
      <w:bCs/>
      <w:i/>
      <w:iCs/>
      <w:sz w:val="27"/>
      <w:szCs w:val="27"/>
    </w:rPr>
  </w:style>
  <w:style w:type="paragraph" w:styleId="NormalWeb">
    <w:name w:val="Normal (Web)"/>
    <w:basedOn w:val="Normal"/>
    <w:semiHidden/>
    <w:rsid w:val="00525078"/>
    <w:pPr>
      <w:spacing w:after="120"/>
    </w:pPr>
    <w:rPr>
      <w:rFonts w:ascii="Times New Roman" w:eastAsia="Calibri" w:hAnsi="Times New Roman"/>
      <w:sz w:val="24"/>
      <w:szCs w:val="24"/>
    </w:rPr>
  </w:style>
  <w:style w:type="character" w:styleId="Hyperlink">
    <w:name w:val="Hyperlink"/>
    <w:semiHidden/>
    <w:rsid w:val="00525078"/>
    <w:rPr>
      <w:rFonts w:cs="Times New Roman"/>
      <w:color w:val="0000FF"/>
      <w:u w:val="single"/>
    </w:rPr>
  </w:style>
  <w:style w:type="character" w:customStyle="1" w:styleId="Heading1Char">
    <w:name w:val="Heading 1 Char"/>
    <w:link w:val="Heading1"/>
    <w:locked/>
    <w:rsid w:val="00525078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4Char">
    <w:name w:val="Heading 4 Char"/>
    <w:link w:val="Heading4"/>
    <w:semiHidden/>
    <w:locked/>
    <w:rsid w:val="00562AB7"/>
    <w:rPr>
      <w:rFonts w:ascii="Cambria" w:hAnsi="Cambria" w:cs="Times New Roman"/>
      <w:b/>
      <w:bCs/>
      <w:i/>
      <w:iCs/>
      <w:color w:val="4F81BD"/>
    </w:rPr>
  </w:style>
  <w:style w:type="character" w:customStyle="1" w:styleId="databaselist-date">
    <w:name w:val="databaselist-date"/>
    <w:rsid w:val="00562AB7"/>
    <w:rPr>
      <w:rFonts w:cs="Times New Roman"/>
    </w:rPr>
  </w:style>
  <w:style w:type="character" w:styleId="Strong">
    <w:name w:val="Strong"/>
    <w:qFormat/>
    <w:rsid w:val="00124121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F96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777499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2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76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27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81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24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204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63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09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21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926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80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4091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22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704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92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6026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113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122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98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3152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2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721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82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855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406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2890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06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046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449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53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486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341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6169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795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5001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62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133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44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746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75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960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90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348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88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3700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500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381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73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435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80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599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37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796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812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706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204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2987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86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900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94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7100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5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1806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810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58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942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78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653186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9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0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473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05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5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955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478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605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3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207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83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77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465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844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225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903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347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793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63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332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8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0888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228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24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8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906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845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6681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887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238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44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597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50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8831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265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950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91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323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09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376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368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383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42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2889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7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737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33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7321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015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9653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73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4963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913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0060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04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158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0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197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713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925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482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8555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63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108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45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3156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8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831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5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7708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734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588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03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355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610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9594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27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3189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6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968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23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5652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0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696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799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4177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78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160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110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306590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1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2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143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38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655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8445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42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7350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058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6714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34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317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68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374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47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4210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39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9542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775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184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03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59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987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905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5929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248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789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19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5722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93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4000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77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869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531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9355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37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787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45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158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048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750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65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605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63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027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5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33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119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752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57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1567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80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0523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7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2163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768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596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281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367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1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93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33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8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9906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26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0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7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0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11637">
      <w:bodyDiv w:val="1"/>
      <w:marLeft w:val="225"/>
      <w:marRight w:val="10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444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3024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5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613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137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436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687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6329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785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3412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0253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21861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414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1509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2614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1455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6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84325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8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2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20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707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639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18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2464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02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955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46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121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584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8677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165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74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099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2764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1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1537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6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186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960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39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9237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4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037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9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3511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64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2701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3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9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50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99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48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915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612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22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77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40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54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538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3723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980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9660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689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3077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80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3895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4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192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909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170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85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429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08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71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09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348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396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4230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28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633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058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9672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20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688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58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1607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575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276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39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2003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55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6955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19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4471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8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4880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017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283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760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833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97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236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13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0970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6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2578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597696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9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3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317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268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72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396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1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10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27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439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339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72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11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335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501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187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091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41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57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1962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40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245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43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9138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9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304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67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5730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517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47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11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3151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585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585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9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409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314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9851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163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220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086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470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200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676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3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161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4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6825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77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074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784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152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075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1114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03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5895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9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2788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066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849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13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9004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319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7511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963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9869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2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148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35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6168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16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6274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6796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5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494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53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3957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65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410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2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546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32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984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63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99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7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800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070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278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40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586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75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875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28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442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931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7703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51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199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95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2648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005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42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264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257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77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1502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7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0672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08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98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62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43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34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4916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782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6952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79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192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3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354332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7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7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45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36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501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245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795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538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62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1451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67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3685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86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7541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183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2407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759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524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68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2778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566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40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453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515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0057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257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1440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786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276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58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123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986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470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1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358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439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7561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859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807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64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578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7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9736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4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213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82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4170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38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615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10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597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24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406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438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561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077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643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162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0083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76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123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513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2430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6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0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3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547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856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53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051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94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4125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958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3884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61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91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1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7270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48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1690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12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2135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564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122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33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9574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60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289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90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3857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79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84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94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906922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71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847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9704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0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0628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68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1034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85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6880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35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138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18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632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4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3466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24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6761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6803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824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6172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43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5706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16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014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857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85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762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6880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7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688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728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7460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94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490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60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0671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130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047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92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839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7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9282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2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3594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12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398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045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0658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275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4397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6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7689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810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8012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113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1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7886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7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5477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810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6229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493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69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081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70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9532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722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295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901111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6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26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7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13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59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02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46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241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323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04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283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0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20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067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08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745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962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1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58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2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693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66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7736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91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943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42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6957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171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8799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55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6077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328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6012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142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612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265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520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66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4954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61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228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08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8224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3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4556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94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1352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9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688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153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624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183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5949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53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398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47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2351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7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9776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089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77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679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89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534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589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1068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57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6136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7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45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014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683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112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737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663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738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08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0284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78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942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611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863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94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966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772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7572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42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9774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25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477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73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166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641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04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858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6317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65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6530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3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200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2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461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77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9453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18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36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19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683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0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5565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399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828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27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217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0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2466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85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9954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11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766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303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061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59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5200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21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68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26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74256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8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392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45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613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04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42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82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8090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5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5291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15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385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958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537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7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3326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11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6568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64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019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880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241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83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4991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03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7600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91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8661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446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6496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228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2616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82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734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03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8277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87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576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397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1446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19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8503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64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753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786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7944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503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09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8016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2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6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73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4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98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49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395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46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61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70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9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558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36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436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856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074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3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506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70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6241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923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148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43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1755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90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805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959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385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712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747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76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999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2074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96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5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4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5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81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41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784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38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189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212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768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3743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0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7278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006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592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2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973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3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423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965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902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6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453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64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45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065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97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7554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942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308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15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821193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1211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72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7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4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36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55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813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837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123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6059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13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49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91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388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34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1550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16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442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83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8279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057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9988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0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6688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37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596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63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085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226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6893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7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644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3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007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998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566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741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2729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043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9945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0669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86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1295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901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144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81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1017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9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172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1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590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52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2853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8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427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37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655516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13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731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85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60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118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27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184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965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51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2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9168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201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766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778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9069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185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5101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979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1327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554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607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310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9441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894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6568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04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765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056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8140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526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5008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23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318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64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908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08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0655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32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9665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683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0047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461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44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96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178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39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344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41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050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66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605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60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27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097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466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76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602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6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0344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16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189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7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03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870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885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907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48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2355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225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3322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185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5870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861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6279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32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809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14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2811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097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4507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6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8441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84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2577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526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5921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96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9492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16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407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28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552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882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4569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78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5494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26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8870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48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355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47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2337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64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77397">
      <w:bodyDiv w:val="1"/>
      <w:marLeft w:val="225"/>
      <w:marRight w:val="10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40308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35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30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1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79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03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01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720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421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34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05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84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34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5825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27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5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4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7785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868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228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01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9380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59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3893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16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5619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94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5319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623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5905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0689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6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226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227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5685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22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818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4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672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2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1867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8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861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73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564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97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857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7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888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48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9225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149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4154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76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5286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1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0210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76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098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70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5449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85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954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20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2699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677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0704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108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564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06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15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881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240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66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0806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14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4905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7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343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11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2911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76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5592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33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5758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281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037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041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089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63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0863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92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746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583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0065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107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429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62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227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29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590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177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6100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014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5848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687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691980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3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92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4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10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5231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27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70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82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7370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464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207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31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947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45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869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17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822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35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1457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05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342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84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373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31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773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10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696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39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6385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00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5403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630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9522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00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253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92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6787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442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73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079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578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6710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409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248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00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782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26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177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20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4007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74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5536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998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6235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68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6162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9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707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79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115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16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2507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22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314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2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311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92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958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182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6133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6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2151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57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298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53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438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780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5229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38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3473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73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55609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0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6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8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22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0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41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283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58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3387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87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80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779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7758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254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0851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952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62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939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9868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554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161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58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2808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46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850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46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274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42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524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76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606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12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1887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2202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569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110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34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6442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375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4493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718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423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17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724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168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710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722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57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048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3481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92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41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80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0630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79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2648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38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rch Report</vt:lpstr>
    </vt:vector>
  </TitlesOfParts>
  <Company>University of Oxford</Company>
  <LinksUpToDate>false</LinksUpToDate>
  <CharactersWithSpaces>1078</CharactersWithSpaces>
  <SharedDoc>false</SharedDoc>
  <HLinks>
    <vt:vector size="18" baseType="variant">
      <vt:variant>
        <vt:i4>7405673</vt:i4>
      </vt:variant>
      <vt:variant>
        <vt:i4>6</vt:i4>
      </vt:variant>
      <vt:variant>
        <vt:i4>0</vt:i4>
      </vt:variant>
      <vt:variant>
        <vt:i4>5</vt:i4>
      </vt:variant>
      <vt:variant>
        <vt:lpwstr>http://apps.who.int/trialsearch</vt:lpwstr>
      </vt:variant>
      <vt:variant>
        <vt:lpwstr/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Report</dc:title>
  <dc:subject/>
  <dc:creator>Caroline Struthers</dc:creator>
  <cp:keywords/>
  <dc:description/>
  <cp:lastModifiedBy>SW Yeong</cp:lastModifiedBy>
  <cp:revision>4</cp:revision>
  <dcterms:created xsi:type="dcterms:W3CDTF">2024-01-14T16:48:00Z</dcterms:created>
  <dcterms:modified xsi:type="dcterms:W3CDTF">2024-01-21T08:44:00Z</dcterms:modified>
</cp:coreProperties>
</file>